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6872" w14:textId="77777777" w:rsidR="004A00F5" w:rsidRDefault="004A00F5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 w:rsidRPr="00E451BF"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Supplementary Material</w:t>
      </w:r>
    </w:p>
    <w:p w14:paraId="3455179E" w14:textId="16FA9C75" w:rsidR="009E1EEB" w:rsidRDefault="009E1EEB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Results of factor analysis</w:t>
      </w:r>
    </w:p>
    <w:p w14:paraId="1611EC78" w14:textId="56A58BF5" w:rsidR="003F6107" w:rsidRDefault="003F6107" w:rsidP="003F6107">
      <w:pPr>
        <w:autoSpaceDE w:val="0"/>
        <w:autoSpaceDN w:val="0"/>
        <w:adjustRightInd w:val="0"/>
        <w:spacing w:after="0" w:line="276" w:lineRule="auto"/>
        <w:rPr>
          <w:i/>
          <w:iCs/>
          <w:lang w:val="en-GB"/>
        </w:rPr>
      </w:pPr>
      <w:r>
        <w:rPr>
          <w:lang w:val="en-GB"/>
        </w:rPr>
        <w:t>Table</w:t>
      </w:r>
      <w:r w:rsidR="00A928F9">
        <w:rPr>
          <w:lang w:val="en-GB"/>
        </w:rPr>
        <w:t xml:space="preserve"> S1</w:t>
      </w:r>
      <w:r>
        <w:rPr>
          <w:lang w:val="en-GB"/>
        </w:rPr>
        <w:t xml:space="preserve">: </w:t>
      </w:r>
      <w:r>
        <w:rPr>
          <w:i/>
          <w:iCs/>
          <w:lang w:val="en-GB"/>
        </w:rPr>
        <w:t>Summary of exploratory principal-component factor analysis results for causal beliefs (N = 5,000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7"/>
        <w:gridCol w:w="1434"/>
        <w:gridCol w:w="1434"/>
        <w:gridCol w:w="1435"/>
      </w:tblGrid>
      <w:tr w:rsidR="003F6107" w14:paraId="11D72E5F" w14:textId="77777777" w:rsidTr="0059400E">
        <w:trPr>
          <w:trHeight w:val="170"/>
        </w:trPr>
        <w:tc>
          <w:tcPr>
            <w:tcW w:w="4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A96B7B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</w:p>
        </w:tc>
        <w:tc>
          <w:tcPr>
            <w:tcW w:w="43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8D3280" w14:textId="77777777" w:rsidR="003F6107" w:rsidRDefault="003F6107" w:rsidP="0059400E">
            <w:pPr>
              <w:pStyle w:val="Textkrper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tated Factor Loadings</w:t>
            </w:r>
          </w:p>
        </w:tc>
      </w:tr>
      <w:tr w:rsidR="003F6107" w14:paraId="3B839982" w14:textId="77777777" w:rsidTr="0059400E">
        <w:trPr>
          <w:trHeight w:val="170"/>
        </w:trPr>
        <w:tc>
          <w:tcPr>
            <w:tcW w:w="4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AAC23" w14:textId="77777777" w:rsidR="003F6107" w:rsidRDefault="003F6107" w:rsidP="0059400E">
            <w:pPr>
              <w:pStyle w:val="Textkrp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Items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A61FB" w14:textId="77777777" w:rsidR="003F6107" w:rsidRDefault="003F6107" w:rsidP="0059400E">
            <w:pPr>
              <w:pStyle w:val="Textkrper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sychosoci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D948E" w14:textId="77777777" w:rsidR="003F6107" w:rsidRDefault="003F6107" w:rsidP="0059400E">
            <w:pPr>
              <w:pStyle w:val="Textkrper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Lifestyl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8D22C" w14:textId="77777777" w:rsidR="003F6107" w:rsidRDefault="003F6107" w:rsidP="0059400E">
            <w:pPr>
              <w:pStyle w:val="Textkrper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Biogenetic</w:t>
            </w:r>
          </w:p>
        </w:tc>
      </w:tr>
      <w:tr w:rsidR="003F6107" w14:paraId="69B61831" w14:textId="77777777" w:rsidTr="0059400E">
        <w:trPr>
          <w:trHeight w:val="113"/>
        </w:trPr>
        <w:tc>
          <w:tcPr>
            <w:tcW w:w="4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4DA8E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roke of fat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15A9E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68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E41DB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0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913BF7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18</w:t>
            </w:r>
          </w:p>
        </w:tc>
      </w:tr>
      <w:tr w:rsidR="003F6107" w14:paraId="095F6092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B091D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rain at wor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953EF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5CCB8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B80F7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-.07</w:t>
            </w:r>
          </w:p>
        </w:tc>
      </w:tr>
      <w:tr w:rsidR="003F6107" w14:paraId="0E93416E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768A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formation overload and permanent accessibilit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5A21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6A791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17A7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-.07</w:t>
            </w:r>
          </w:p>
        </w:tc>
      </w:tr>
      <w:tr w:rsidR="003F6107" w14:paraId="3D68E16C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1DD25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onelines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DB984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2FE6E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9702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10</w:t>
            </w:r>
          </w:p>
        </w:tc>
      </w:tr>
      <w:tr w:rsidR="003F6107" w14:paraId="62E8C561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C0D3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blems in relationship with the partn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E61A0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42473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03C6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07</w:t>
            </w:r>
          </w:p>
        </w:tc>
      </w:tr>
      <w:tr w:rsidR="003F6107" w14:paraId="23DE590C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FD39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ress and excessive demand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7252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6B3D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D8B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01</w:t>
            </w:r>
          </w:p>
        </w:tc>
      </w:tr>
      <w:tr w:rsidR="003F6107" w14:paraId="180710B9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F668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flicts at work / with colleagu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BAD7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AF5EB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8EE9F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01</w:t>
            </w:r>
          </w:p>
        </w:tc>
      </w:tr>
      <w:tr w:rsidR="003F6107" w14:paraId="621F2626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3D35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favourable lifesty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DF656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4A83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5470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01</w:t>
            </w:r>
          </w:p>
        </w:tc>
      </w:tr>
      <w:tr w:rsidR="003F6107" w14:paraId="21407575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7B5C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favourable nutrit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4666B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9E33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EDF11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 xml:space="preserve"> .22</w:t>
            </w:r>
          </w:p>
        </w:tc>
      </w:tr>
      <w:tr w:rsidR="003F6107" w14:paraId="4A293FEB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BAA8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vironmental toxi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39EDD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6A57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64E5D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 xml:space="preserve"> .23</w:t>
            </w:r>
          </w:p>
        </w:tc>
      </w:tr>
      <w:tr w:rsidR="003F6107" w14:paraId="48D40F8B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5F735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rain metabolic disord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881E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7B4E6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B8C4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76</w:t>
            </w:r>
          </w:p>
        </w:tc>
      </w:tr>
      <w:tr w:rsidR="003F6107" w14:paraId="3EB0960F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52742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ene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FC7B2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.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CE4C3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D24D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.83</w:t>
            </w:r>
          </w:p>
        </w:tc>
      </w:tr>
      <w:tr w:rsidR="003F6107" w14:paraId="7350C539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</w:tcPr>
          <w:p w14:paraId="17799F3C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FDE75D9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45BD064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56358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</w:p>
        </w:tc>
      </w:tr>
      <w:tr w:rsidR="003F6107" w14:paraId="0F483819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1097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igenvalu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87ED8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4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0666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6067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4</w:t>
            </w:r>
          </w:p>
        </w:tc>
      </w:tr>
      <w:tr w:rsidR="003F6107" w14:paraId="540E15D2" w14:textId="77777777" w:rsidTr="0059400E">
        <w:trPr>
          <w:trHeight w:val="113"/>
        </w:trPr>
        <w:tc>
          <w:tcPr>
            <w:tcW w:w="4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CC11D" w14:textId="77777777" w:rsidR="003F6107" w:rsidRDefault="003F6107" w:rsidP="0059400E">
            <w:pPr>
              <w:pStyle w:val="Textkrp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% of varian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971EA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.4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40BEE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.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A6EEB" w14:textId="77777777" w:rsidR="003F6107" w:rsidRDefault="003F6107" w:rsidP="0059400E">
            <w:pPr>
              <w:pStyle w:val="Textkrper"/>
              <w:ind w:right="422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lang w:val="en-GB"/>
              </w:rPr>
              <w:t>9.50</w:t>
            </w:r>
          </w:p>
        </w:tc>
      </w:tr>
    </w:tbl>
    <w:p w14:paraId="3B67FB12" w14:textId="77777777" w:rsidR="003F6107" w:rsidRDefault="003F6107" w:rsidP="003F6107">
      <w:pPr>
        <w:jc w:val="both"/>
        <w:rPr>
          <w:lang w:val="en-GB"/>
        </w:rPr>
      </w:pPr>
      <w:r>
        <w:rPr>
          <w:lang w:val="en-GB"/>
        </w:rPr>
        <w:t xml:space="preserve">Annotations: </w:t>
      </w:r>
    </w:p>
    <w:p w14:paraId="1F17BCF4" w14:textId="77777777" w:rsidR="003F6107" w:rsidRDefault="003F6107" w:rsidP="003F6107">
      <w:pPr>
        <w:jc w:val="both"/>
        <w:rPr>
          <w:lang w:val="en-GB"/>
        </w:rPr>
      </w:pPr>
      <w:r>
        <w:rPr>
          <w:lang w:val="en-GB"/>
        </w:rPr>
        <w:t>*Question: How relevant to the development of depression do you consider the following causes to be?</w:t>
      </w:r>
    </w:p>
    <w:p w14:paraId="6CB8A731" w14:textId="77777777" w:rsidR="003F6107" w:rsidRDefault="003F6107" w:rsidP="003F6107">
      <w:pPr>
        <w:jc w:val="both"/>
        <w:rPr>
          <w:lang w:val="en-GB"/>
        </w:rPr>
      </w:pPr>
      <w:r>
        <w:rPr>
          <w:lang w:val="en-GB"/>
        </w:rPr>
        <w:t>Factor loadings over .50 appear in bold.</w:t>
      </w:r>
    </w:p>
    <w:p w14:paraId="02F2F8BE" w14:textId="77777777" w:rsidR="003F6107" w:rsidRDefault="003F6107" w:rsidP="003F6107">
      <w:pPr>
        <w:rPr>
          <w:lang w:val="en-GB"/>
        </w:rPr>
      </w:pPr>
    </w:p>
    <w:p w14:paraId="15D13604" w14:textId="77777777" w:rsidR="003F6107" w:rsidRDefault="003F6107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GB"/>
        </w:rPr>
      </w:pPr>
    </w:p>
    <w:p w14:paraId="3EFF5D48" w14:textId="77777777" w:rsidR="009E1EEB" w:rsidRDefault="009E1EEB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GB"/>
        </w:rPr>
      </w:pPr>
    </w:p>
    <w:p w14:paraId="56386367" w14:textId="77777777" w:rsidR="009E1EEB" w:rsidRDefault="009E1EEB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GB"/>
        </w:rPr>
      </w:pPr>
    </w:p>
    <w:p w14:paraId="58EBC600" w14:textId="77777777" w:rsidR="009E1EEB" w:rsidRDefault="009E1EEB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GB"/>
        </w:rPr>
      </w:pPr>
    </w:p>
    <w:p w14:paraId="734BF56C" w14:textId="77777777" w:rsidR="009E1EEB" w:rsidRPr="003F6107" w:rsidRDefault="009E1EEB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GB"/>
        </w:rPr>
      </w:pPr>
    </w:p>
    <w:p w14:paraId="31007E62" w14:textId="77777777" w:rsidR="004A00F5" w:rsidRPr="00E451BF" w:rsidRDefault="004A00F5" w:rsidP="004A00F5">
      <w:pPr>
        <w:spacing w:line="480" w:lineRule="auto"/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 w:rsidRPr="00E451BF"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Questionaire</w:t>
      </w:r>
      <w: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-Items (</w:t>
      </w:r>
      <w:r w:rsidRPr="00E451BF"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English translation</w:t>
      </w:r>
      <w: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  <w:t>)</w:t>
      </w:r>
    </w:p>
    <w:p w14:paraId="7AFD4C71" w14:textId="77777777" w:rsidR="004A00F5" w:rsidRDefault="004A00F5" w:rsidP="004A00F5">
      <w:pPr>
        <w:spacing w:line="480" w:lineRule="auto"/>
        <w:jc w:val="both"/>
        <w:rPr>
          <w:lang w:val="en-US"/>
        </w:rPr>
      </w:pPr>
      <w:r>
        <w:rPr>
          <w:lang w:val="en-US"/>
        </w:rPr>
        <w:t>The 2018 edition of the "Deutschland-Barometer Depression" survey comprised of various items on different topics. Here, we present those items that have been used for the present analyses.</w:t>
      </w:r>
    </w:p>
    <w:p w14:paraId="626A8465" w14:textId="77777777" w:rsidR="004A00F5" w:rsidRDefault="004A00F5" w:rsidP="004A00F5">
      <w:pPr>
        <w:rPr>
          <w:b/>
          <w:bCs/>
          <w:lang w:val="en-US"/>
        </w:rPr>
      </w:pPr>
      <w:r w:rsidRPr="00B41FC0">
        <w:rPr>
          <w:b/>
          <w:bCs/>
          <w:lang w:val="en-US"/>
        </w:rPr>
        <w:t>Contact with depression</w:t>
      </w:r>
    </w:p>
    <w:p w14:paraId="2B660A28" w14:textId="77777777" w:rsidR="004A00F5" w:rsidRPr="00B41FC0" w:rsidRDefault="004A00F5" w:rsidP="004A00F5">
      <w:pPr>
        <w:rPr>
          <w:rFonts w:asciiTheme="majorHAnsi" w:eastAsiaTheme="majorEastAsia" w:hAnsiTheme="majorHAnsi" w:cstheme="majorBidi"/>
          <w:b/>
          <w:bCs/>
          <w:sz w:val="24"/>
          <w:szCs w:val="32"/>
          <w:lang w:val="en-US"/>
        </w:rPr>
      </w:pPr>
    </w:p>
    <w:p w14:paraId="04A076DA" w14:textId="77777777" w:rsidR="004A00F5" w:rsidRPr="00B41FC0" w:rsidRDefault="004A00F5" w:rsidP="004A00F5">
      <w:pPr>
        <w:rPr>
          <w:rFonts w:ascii="Arial" w:eastAsia="Times New Roman" w:hAnsi="Arial" w:cs="Arial"/>
          <w:b/>
          <w:i/>
          <w:sz w:val="20"/>
          <w:szCs w:val="20"/>
          <w:lang w:val="en-US" w:eastAsia="de-DE"/>
        </w:rPr>
      </w:pPr>
      <w:r w:rsidRPr="00B41FC0">
        <w:rPr>
          <w:rFonts w:ascii="Arial" w:eastAsia="Times New Roman" w:hAnsi="Arial" w:cs="Arial"/>
          <w:b/>
          <w:i/>
          <w:sz w:val="20"/>
          <w:szCs w:val="20"/>
          <w:lang w:val="en-US" w:eastAsia="de-DE"/>
        </w:rPr>
        <w:t>Are you already come into contact with the disease depression? (Multiple selection possible)</w:t>
      </w:r>
    </w:p>
    <w:p w14:paraId="1AFC4644" w14:textId="77777777" w:rsidR="004A00F5" w:rsidRPr="00B53C23" w:rsidRDefault="004A00F5" w:rsidP="004A00F5">
      <w:pPr>
        <w:spacing w:after="0" w:line="480" w:lineRule="auto"/>
        <w:ind w:left="708"/>
        <w:rPr>
          <w:rFonts w:ascii="Arial" w:hAnsi="Arial" w:cs="Arial"/>
          <w:sz w:val="20"/>
          <w:szCs w:val="20"/>
          <w:lang w:val="en-US" w:eastAsia="de-DE"/>
        </w:rPr>
      </w:pPr>
      <w:r w:rsidRPr="000F3115">
        <w:rPr>
          <w:rFonts w:ascii="Arial" w:hAnsi="Arial" w:cs="Arial"/>
          <w:sz w:val="20"/>
          <w:szCs w:val="20"/>
          <w:lang w:val="en-US" w:eastAsia="de-DE"/>
        </w:rPr>
        <w:tab/>
      </w:r>
      <w:r w:rsidRPr="00B53C23">
        <w:rPr>
          <w:rFonts w:ascii="Arial" w:hAnsi="Arial" w:cs="Arial"/>
          <w:sz w:val="20"/>
          <w:szCs w:val="20"/>
          <w:lang w:val="en-US" w:eastAsia="de-DE"/>
        </w:rPr>
        <w:t>O Yes, I have already been diagnosed with depression once.</w:t>
      </w:r>
    </w:p>
    <w:p w14:paraId="5B20539A" w14:textId="77777777" w:rsidR="004A00F5" w:rsidRPr="00355060" w:rsidRDefault="004A00F5" w:rsidP="004A00F5">
      <w:pPr>
        <w:spacing w:after="0" w:line="480" w:lineRule="auto"/>
        <w:ind w:left="708" w:firstLine="708"/>
        <w:rPr>
          <w:rFonts w:ascii="Arial" w:hAnsi="Arial" w:cs="Arial"/>
          <w:sz w:val="20"/>
          <w:szCs w:val="20"/>
          <w:lang w:val="en-US" w:eastAsia="de-DE"/>
        </w:rPr>
      </w:pPr>
      <w:r w:rsidRPr="00355060">
        <w:rPr>
          <w:rFonts w:ascii="Arial" w:hAnsi="Arial" w:cs="Arial"/>
          <w:sz w:val="20"/>
          <w:szCs w:val="20"/>
          <w:lang w:val="en-US" w:eastAsia="de-DE"/>
        </w:rPr>
        <w:t>O Yes, I think I have already had depression myself, but no diagnosis has been made.</w:t>
      </w:r>
    </w:p>
    <w:p w14:paraId="02341DEE" w14:textId="77777777" w:rsidR="004A00F5" w:rsidRPr="00A90D4F" w:rsidRDefault="004A00F5" w:rsidP="004A00F5">
      <w:pPr>
        <w:spacing w:after="0" w:line="480" w:lineRule="auto"/>
        <w:ind w:left="708"/>
        <w:rPr>
          <w:rFonts w:ascii="Arial" w:hAnsi="Arial" w:cs="Arial"/>
          <w:sz w:val="20"/>
          <w:szCs w:val="20"/>
          <w:lang w:val="en-US" w:eastAsia="de-DE"/>
        </w:rPr>
      </w:pPr>
      <w:r w:rsidRPr="000F3115">
        <w:rPr>
          <w:rFonts w:ascii="Arial" w:hAnsi="Arial" w:cs="Arial"/>
          <w:sz w:val="20"/>
          <w:szCs w:val="20"/>
          <w:lang w:val="en-US" w:eastAsia="de-DE"/>
        </w:rPr>
        <w:tab/>
      </w:r>
      <w:r w:rsidRPr="00A90D4F">
        <w:rPr>
          <w:rFonts w:ascii="Arial" w:hAnsi="Arial" w:cs="Arial"/>
          <w:sz w:val="20"/>
          <w:szCs w:val="20"/>
          <w:lang w:val="en-US" w:eastAsia="de-DE"/>
        </w:rPr>
        <w:t>O Yes, a relative or acquaintance has already been diagnosed with depression.</w:t>
      </w:r>
    </w:p>
    <w:p w14:paraId="246CE4EA" w14:textId="77777777" w:rsidR="004A00F5" w:rsidRPr="0040381B" w:rsidRDefault="004A00F5" w:rsidP="004A00F5">
      <w:pPr>
        <w:spacing w:after="0" w:line="480" w:lineRule="auto"/>
        <w:ind w:left="708"/>
        <w:rPr>
          <w:rFonts w:ascii="Arial" w:hAnsi="Arial" w:cs="Arial"/>
          <w:sz w:val="20"/>
          <w:szCs w:val="20"/>
          <w:lang w:val="en-US" w:eastAsia="de-DE"/>
        </w:rPr>
      </w:pPr>
      <w:r w:rsidRPr="00A90D4F">
        <w:rPr>
          <w:rFonts w:ascii="Arial" w:hAnsi="Arial" w:cs="Arial"/>
          <w:sz w:val="20"/>
          <w:szCs w:val="20"/>
          <w:lang w:val="en-US" w:eastAsia="de-DE"/>
        </w:rPr>
        <w:tab/>
      </w:r>
      <w:r w:rsidRPr="0040381B">
        <w:rPr>
          <w:rFonts w:ascii="Arial" w:hAnsi="Arial" w:cs="Arial"/>
          <w:sz w:val="20"/>
          <w:szCs w:val="20"/>
          <w:lang w:val="en-US" w:eastAsia="de-DE"/>
        </w:rPr>
        <w:t>O Yes, I treat/counsel people with depression.</w:t>
      </w:r>
    </w:p>
    <w:p w14:paraId="0096BA5C" w14:textId="77777777" w:rsidR="004A00F5" w:rsidRPr="00B41FC0" w:rsidRDefault="004A00F5" w:rsidP="004A00F5">
      <w:pPr>
        <w:spacing w:after="0" w:line="480" w:lineRule="auto"/>
        <w:ind w:left="708"/>
        <w:rPr>
          <w:rFonts w:ascii="Arial" w:hAnsi="Arial" w:cs="Arial"/>
          <w:sz w:val="20"/>
          <w:szCs w:val="20"/>
          <w:lang w:val="en-US" w:eastAsia="de-DE"/>
        </w:rPr>
      </w:pPr>
      <w:r w:rsidRPr="0040381B">
        <w:rPr>
          <w:rFonts w:ascii="Arial" w:hAnsi="Arial" w:cs="Arial"/>
          <w:sz w:val="20"/>
          <w:szCs w:val="20"/>
          <w:lang w:val="en-US" w:eastAsia="de-DE"/>
        </w:rPr>
        <w:tab/>
      </w:r>
      <w:r w:rsidRPr="00275A1F">
        <w:rPr>
          <w:rFonts w:ascii="Arial" w:hAnsi="Arial" w:cs="Arial"/>
          <w:sz w:val="20"/>
          <w:szCs w:val="20"/>
          <w:lang w:val="en-US" w:eastAsia="de-DE"/>
        </w:rPr>
        <w:t>O No, I have no direct connection to the topic of depression.</w:t>
      </w:r>
    </w:p>
    <w:p w14:paraId="3177FB45" w14:textId="77777777" w:rsidR="004A00F5" w:rsidRPr="00796549" w:rsidRDefault="004A00F5" w:rsidP="004A00F5">
      <w:pPr>
        <w:pStyle w:val="berschrift1"/>
        <w:rPr>
          <w:lang w:val="en-GB"/>
        </w:rPr>
      </w:pPr>
      <w:r w:rsidRPr="00796549">
        <w:rPr>
          <w:lang w:val="en-GB"/>
        </w:rPr>
        <w:t>Causal beliefs for depression</w:t>
      </w:r>
    </w:p>
    <w:p w14:paraId="62EF411C" w14:textId="77777777" w:rsidR="004A00F5" w:rsidRDefault="004A00F5" w:rsidP="004A00F5">
      <w:pPr>
        <w:pStyle w:val="berschrift1"/>
        <w:ind w:left="708"/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</w:pPr>
      <w:r w:rsidRPr="00BE6D74"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  <w:t xml:space="preserve">How relevant to the development of depression do you </w:t>
      </w:r>
      <w:r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  <w:t>consider</w:t>
      </w:r>
      <w:r w:rsidRPr="00BE6D74"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  <w:t xml:space="preserve"> the following </w:t>
      </w:r>
      <w:r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  <w:t>causes to be</w:t>
      </w:r>
      <w:r w:rsidRPr="00BE6D74">
        <w:rPr>
          <w:rFonts w:ascii="Arial" w:eastAsia="Times New Roman" w:hAnsi="Arial" w:cs="Arial"/>
          <w:bCs/>
          <w:i/>
          <w:sz w:val="20"/>
          <w:szCs w:val="20"/>
          <w:lang w:val="en-US" w:eastAsia="de-DE"/>
        </w:rPr>
        <w:t>?</w:t>
      </w:r>
    </w:p>
    <w:tbl>
      <w:tblPr>
        <w:tblStyle w:val="Tabellenraster"/>
        <w:tblW w:w="0" w:type="auto"/>
        <w:tblInd w:w="534" w:type="dxa"/>
        <w:tblLook w:val="04A0" w:firstRow="1" w:lastRow="0" w:firstColumn="1" w:lastColumn="0" w:noHBand="0" w:noVBand="1"/>
      </w:tblPr>
      <w:tblGrid>
        <w:gridCol w:w="3714"/>
        <w:gridCol w:w="1203"/>
        <w:gridCol w:w="1203"/>
        <w:gridCol w:w="1203"/>
        <w:gridCol w:w="1203"/>
      </w:tblGrid>
      <w:tr w:rsidR="004A00F5" w14:paraId="58F8F03E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B99C" w14:textId="77777777" w:rsidR="004A00F5" w:rsidRPr="00BE6D74" w:rsidRDefault="004A00F5" w:rsidP="00D46604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5D27" w14:textId="77777777" w:rsidR="004A00F5" w:rsidRPr="004F30BF" w:rsidRDefault="004A00F5" w:rsidP="00D46604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F30BF">
              <w:rPr>
                <w:rFonts w:eastAsia="Times New Roman" w:cstheme="minorHAnsi"/>
                <w:sz w:val="20"/>
                <w:szCs w:val="20"/>
                <w:lang w:eastAsia="de-DE"/>
              </w:rPr>
              <w:t>very relevan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85F3" w14:textId="77777777" w:rsidR="004A00F5" w:rsidRPr="004F30BF" w:rsidRDefault="004A00F5" w:rsidP="00D46604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F30BF">
              <w:rPr>
                <w:rFonts w:eastAsia="Times New Roman" w:cstheme="minorHAnsi"/>
                <w:sz w:val="20"/>
                <w:szCs w:val="20"/>
                <w:lang w:eastAsia="de-DE"/>
              </w:rPr>
              <w:t>relevan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37A85" w14:textId="77777777" w:rsidR="004A00F5" w:rsidRPr="004F30BF" w:rsidRDefault="004A00F5" w:rsidP="00D46604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F30BF">
              <w:rPr>
                <w:rFonts w:eastAsia="Times New Roman" w:cstheme="minorHAnsi"/>
                <w:sz w:val="20"/>
                <w:szCs w:val="20"/>
                <w:lang w:eastAsia="de-DE"/>
              </w:rPr>
              <w:t>less relevan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FF7B" w14:textId="77777777" w:rsidR="004A00F5" w:rsidRPr="004F30BF" w:rsidRDefault="004A00F5" w:rsidP="00D46604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F30BF">
              <w:rPr>
                <w:rFonts w:eastAsia="Times New Roman" w:cstheme="minorHAnsi"/>
                <w:sz w:val="20"/>
                <w:szCs w:val="20"/>
                <w:lang w:eastAsia="de-DE"/>
              </w:rPr>
              <w:t>Not at all relevant</w:t>
            </w:r>
          </w:p>
        </w:tc>
      </w:tr>
      <w:tr w:rsidR="004A00F5" w14:paraId="787E9BF3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5D34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Unfavorable lifestyl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7632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41FE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816B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BF08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14:paraId="660C174D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B7D5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Brain metabolic disord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3847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C3BA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786E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0734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:rsidRPr="003F6107" w14:paraId="20D23F5C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D4C3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B211F">
              <w:rPr>
                <w:rFonts w:cstheme="minorHAnsi"/>
                <w:sz w:val="20"/>
                <w:szCs w:val="20"/>
                <w:lang w:val="en-US"/>
              </w:rPr>
              <w:t>Stroke of fate</w:t>
            </w:r>
            <w:r w:rsidRPr="003B211F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(e.g. death of a relative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3D57" w14:textId="77777777" w:rsidR="004A00F5" w:rsidRPr="008D02FB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7203A" w14:textId="77777777" w:rsidR="004A00F5" w:rsidRPr="008D02FB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20F2" w14:textId="77777777" w:rsidR="004A00F5" w:rsidRPr="008D02FB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AF84" w14:textId="77777777" w:rsidR="004A00F5" w:rsidRPr="008D02FB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A00F5" w14:paraId="2723F5DA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6F2F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Genetic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31D8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0829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B475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C2BE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14:paraId="2DB9B434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655E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Unfavorable nutritio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9154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169D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495E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8E29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14:paraId="37E8D262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30BBA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Environmental toxin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BA6F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0252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075E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5321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14:paraId="545F544F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BD8AF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Strain at work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9EAD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F1F1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9300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95FDD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14:paraId="4560124B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4F49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eastAsia="Times New Roman" w:cstheme="minorHAnsi"/>
                <w:sz w:val="20"/>
                <w:szCs w:val="20"/>
                <w:lang w:eastAsia="de-DE"/>
              </w:rPr>
              <w:t>Weakness of charact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95A2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5A31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EAD4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CFD5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:rsidRPr="003F6107" w14:paraId="512CFB77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A103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B211F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formation overload and permanent accessibilit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BACB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DB41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40D4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D44A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A00F5" w14:paraId="7575CC36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7E33D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Lonelines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814A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BD77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3FF2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E5DB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A00F5" w:rsidRPr="003F6107" w14:paraId="40B2CF5D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22A9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B211F">
              <w:rPr>
                <w:rFonts w:cstheme="minorHAnsi"/>
                <w:sz w:val="20"/>
                <w:szCs w:val="20"/>
                <w:lang w:val="en-US"/>
              </w:rPr>
              <w:t>Problems in relationship with the partn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8EB9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4D89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6434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D3CA" w14:textId="77777777" w:rsidR="004A00F5" w:rsidRPr="00BD7D90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A00F5" w:rsidRPr="003F6107" w14:paraId="4DD746A8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FA9A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B211F">
              <w:rPr>
                <w:rFonts w:cstheme="minorHAnsi"/>
                <w:sz w:val="20"/>
                <w:szCs w:val="20"/>
                <w:lang w:val="en-US"/>
              </w:rPr>
              <w:t>Conflicts at work / with colleague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BB4A" w14:textId="77777777" w:rsidR="004A00F5" w:rsidRPr="00531392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DB73" w14:textId="77777777" w:rsidR="004A00F5" w:rsidRPr="00531392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B540" w14:textId="77777777" w:rsidR="004A00F5" w:rsidRPr="00531392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365C" w14:textId="77777777" w:rsidR="004A00F5" w:rsidRPr="00531392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A00F5" w14:paraId="1483E2EA" w14:textId="77777777" w:rsidTr="00D46604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6FB3" w14:textId="77777777" w:rsidR="004A00F5" w:rsidRPr="003B211F" w:rsidRDefault="004A00F5" w:rsidP="00D46604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B211F">
              <w:rPr>
                <w:rFonts w:cstheme="minorHAnsi"/>
                <w:sz w:val="20"/>
                <w:szCs w:val="20"/>
              </w:rPr>
              <w:t>Stress and excessive demand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099B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6882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1DF7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654C" w14:textId="77777777" w:rsidR="004A00F5" w:rsidRDefault="004A00F5" w:rsidP="00D4660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22A4D75E" w14:textId="77777777" w:rsidR="004A00F5" w:rsidRDefault="004A00F5" w:rsidP="004A00F5">
      <w:pPr>
        <w:rPr>
          <w:rFonts w:asciiTheme="majorHAnsi" w:eastAsiaTheme="majorEastAsia" w:hAnsiTheme="majorHAnsi" w:cstheme="majorBidi"/>
          <w:b/>
          <w:sz w:val="24"/>
          <w:szCs w:val="32"/>
        </w:rPr>
      </w:pPr>
    </w:p>
    <w:p w14:paraId="500877DD" w14:textId="77777777" w:rsidR="0042117D" w:rsidRDefault="0042117D"/>
    <w:sectPr w:rsidR="0042117D" w:rsidSect="004A00F5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F5"/>
    <w:rsid w:val="003F6107"/>
    <w:rsid w:val="0042117D"/>
    <w:rsid w:val="004A00F5"/>
    <w:rsid w:val="009E1EEB"/>
    <w:rsid w:val="00A928F9"/>
    <w:rsid w:val="00C8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383A7"/>
  <w15:chartTrackingRefBased/>
  <w15:docId w15:val="{5499ADAF-59EF-40E6-A28D-4AF57A3FD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00F5"/>
  </w:style>
  <w:style w:type="paragraph" w:styleId="berschrift1">
    <w:name w:val="heading 1"/>
    <w:basedOn w:val="Standard"/>
    <w:next w:val="Standard"/>
    <w:link w:val="berschrift1Zchn"/>
    <w:uiPriority w:val="9"/>
    <w:qFormat/>
    <w:rsid w:val="004A00F5"/>
    <w:pPr>
      <w:keepNext/>
      <w:keepLines/>
      <w:spacing w:before="360" w:after="120" w:line="240" w:lineRule="auto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00F5"/>
    <w:rPr>
      <w:rFonts w:asciiTheme="majorHAnsi" w:eastAsiaTheme="majorEastAsia" w:hAnsiTheme="majorHAnsi" w:cstheme="majorBidi"/>
      <w:b/>
      <w:sz w:val="24"/>
      <w:szCs w:val="32"/>
    </w:rPr>
  </w:style>
  <w:style w:type="table" w:styleId="Tabellenraster">
    <w:name w:val="Table Grid"/>
    <w:basedOn w:val="NormaleTabelle"/>
    <w:uiPriority w:val="59"/>
    <w:rsid w:val="004A0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A00F5"/>
  </w:style>
  <w:style w:type="paragraph" w:styleId="Textkrper">
    <w:name w:val="Body Text"/>
    <w:basedOn w:val="Standard"/>
    <w:link w:val="TextkrperZchn"/>
    <w:rsid w:val="003F6107"/>
    <w:pPr>
      <w:spacing w:after="140" w:line="288" w:lineRule="auto"/>
    </w:pPr>
    <w:rPr>
      <w:rFonts w:eastAsia="SimSun"/>
    </w:rPr>
  </w:style>
  <w:style w:type="character" w:customStyle="1" w:styleId="TextkrperZchn">
    <w:name w:val="Textkörper Zchn"/>
    <w:basedOn w:val="Absatz-Standardschriftart"/>
    <w:link w:val="Textkrper"/>
    <w:rsid w:val="003F6107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olze</dc:creator>
  <cp:keywords/>
  <dc:description/>
  <cp:lastModifiedBy>Katharina Scholze</cp:lastModifiedBy>
  <cp:revision>5</cp:revision>
  <dcterms:created xsi:type="dcterms:W3CDTF">2023-02-24T12:21:00Z</dcterms:created>
  <dcterms:modified xsi:type="dcterms:W3CDTF">2023-04-10T13:59:00Z</dcterms:modified>
</cp:coreProperties>
</file>